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91342" w14:textId="404E4994" w:rsidR="00B56040" w:rsidRPr="00BB13AC" w:rsidRDefault="00562C77" w:rsidP="00FA6B43">
      <w:pPr>
        <w:outlineLvl w:val="0"/>
        <w:rPr>
          <w:b/>
          <w:lang w:val="en-US"/>
        </w:rPr>
      </w:pPr>
      <w:proofErr w:type="gramStart"/>
      <w:r w:rsidRPr="00BB13AC">
        <w:rPr>
          <w:b/>
          <w:lang w:val="en-US"/>
        </w:rPr>
        <w:t>Supplementary Table 2.</w:t>
      </w:r>
      <w:proofErr w:type="gramEnd"/>
      <w:r w:rsidRPr="00BB13AC">
        <w:rPr>
          <w:lang w:val="en-US"/>
        </w:rPr>
        <w:t xml:space="preserve"> </w:t>
      </w:r>
      <w:proofErr w:type="gramStart"/>
      <w:r w:rsidR="00B56040" w:rsidRPr="00BB13AC">
        <w:rPr>
          <w:b/>
          <w:lang w:val="en-US"/>
        </w:rPr>
        <w:t>Gene expression analysis treatment comparison</w:t>
      </w:r>
      <w:r w:rsidR="00BB13AC">
        <w:rPr>
          <w:b/>
          <w:lang w:val="en-US"/>
        </w:rPr>
        <w:t>s</w:t>
      </w:r>
      <w:r w:rsidR="00B56040" w:rsidRPr="00BB13AC">
        <w:rPr>
          <w:b/>
          <w:lang w:val="en-US"/>
        </w:rPr>
        <w:t>.</w:t>
      </w:r>
      <w:proofErr w:type="gramEnd"/>
    </w:p>
    <w:p w14:paraId="07CCF198" w14:textId="08D6D389" w:rsidR="00674979" w:rsidRPr="00BB13AC" w:rsidRDefault="00B56040" w:rsidP="00FA6B43">
      <w:pPr>
        <w:outlineLvl w:val="0"/>
        <w:rPr>
          <w:lang w:val="en-US"/>
        </w:rPr>
      </w:pPr>
      <w:r w:rsidRPr="00BB13AC">
        <w:rPr>
          <w:lang w:val="en-US"/>
        </w:rPr>
        <w:t>Differences between treatments were analyzed by ANOVA with Newman-</w:t>
      </w:r>
      <w:proofErr w:type="spellStart"/>
      <w:r w:rsidRPr="00BB13AC">
        <w:rPr>
          <w:lang w:val="en-US"/>
        </w:rPr>
        <w:t>Keuls</w:t>
      </w:r>
      <w:proofErr w:type="spellEnd"/>
      <w:r w:rsidRPr="00BB13AC">
        <w:rPr>
          <w:lang w:val="en-US"/>
        </w:rPr>
        <w:t xml:space="preserve"> test.</w:t>
      </w:r>
    </w:p>
    <w:tbl>
      <w:tblPr>
        <w:tblW w:w="11492" w:type="dxa"/>
        <w:tblInd w:w="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3914"/>
        <w:gridCol w:w="779"/>
        <w:gridCol w:w="779"/>
        <w:gridCol w:w="779"/>
        <w:gridCol w:w="900"/>
        <w:gridCol w:w="900"/>
        <w:gridCol w:w="900"/>
        <w:gridCol w:w="837"/>
        <w:gridCol w:w="900"/>
      </w:tblGrid>
      <w:tr w:rsidR="00804457" w:rsidRPr="00BB13AC" w14:paraId="0E16235F" w14:textId="77777777" w:rsidTr="00804457">
        <w:trPr>
          <w:gridAfter w:val="8"/>
          <w:wAfter w:w="6774" w:type="dxa"/>
          <w:trHeight w:val="32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A9E" w14:textId="77777777" w:rsidR="00804457" w:rsidRPr="00BB13AC" w:rsidRDefault="00804457" w:rsidP="00804457">
            <w:pP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44A" w14:textId="77777777" w:rsidR="00804457" w:rsidRPr="00BB13AC" w:rsidRDefault="00804457" w:rsidP="00804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04457" w:rsidRPr="00804457" w14:paraId="31C40E9D" w14:textId="77777777" w:rsidTr="00804457">
        <w:trPr>
          <w:trHeight w:val="320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A9FD" w14:textId="77777777" w:rsidR="00804457" w:rsidRPr="00804457" w:rsidRDefault="00804457" w:rsidP="00804457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Gen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0468" w14:textId="69F36B99" w:rsidR="00804457" w:rsidRPr="00804457" w:rsidRDefault="00BB13AC" w:rsidP="00804457">
            <w:pP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Treatment</w:t>
            </w:r>
            <w:proofErr w:type="spellEnd"/>
            <w:r w:rsidR="00804457" w:rsidRPr="00804457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 xml:space="preserve"> </w:t>
            </w:r>
            <w:proofErr w:type="spellStart"/>
            <w:r w:rsidR="00804457" w:rsidRPr="00804457">
              <w:rPr>
                <w:rFonts w:ascii="Arial" w:eastAsia="Times New Roman" w:hAnsi="Arial" w:cs="Arial"/>
                <w:b/>
                <w:bCs/>
                <w:color w:val="000000"/>
                <w:lang w:val="es-ES_tradnl" w:eastAsia="es-ES_tradnl"/>
              </w:rPr>
              <w:t>comparison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FE26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1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C5A7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4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8D4D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6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C9EB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22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1B75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24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1E3C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28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CF9F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30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C8D9" w14:textId="77777777" w:rsidR="00804457" w:rsidRPr="00804457" w:rsidRDefault="00804457" w:rsidP="0080445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 xml:space="preserve">46 </w:t>
            </w:r>
            <w:proofErr w:type="spellStart"/>
            <w:r w:rsidRPr="0080445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_tradnl"/>
              </w:rPr>
              <w:t>hpt</w:t>
            </w:r>
            <w:proofErr w:type="spellEnd"/>
          </w:p>
        </w:tc>
      </w:tr>
      <w:tr w:rsidR="00804457" w:rsidRPr="00804457" w14:paraId="1C39F9D8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7873" w14:textId="0C8C7A7A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9E55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F27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223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265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FF6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675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3D2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610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260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7E84BE3A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8D89" w14:textId="2659CDC8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B83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916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3FE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B48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3B3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923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E44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512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8C8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27172389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B733" w14:textId="2DFD781B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EA62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76B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038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E1E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74A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9F3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FA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99C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432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64B12FF4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F59E" w14:textId="37CB1C03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86BD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E06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47F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48B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401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A75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E31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AAF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F6D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30EDF82E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9707" w14:textId="0D979DF7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DD41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EE3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7C0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87D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E32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054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072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4FF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ACC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2CB89295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C4CB" w14:textId="1C21B8D7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6F8B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127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544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D05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30B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A77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131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56E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D30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1E0E925C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3772" w14:textId="6C28D473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D7AB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B15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E22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A45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E50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5EC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410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749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D1C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5CDD9F9A" w14:textId="77777777" w:rsidTr="0074414C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A492" w14:textId="2B7A34DA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440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122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9E6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209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3EE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51D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B5D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230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0F3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4E45958A" w14:textId="77777777" w:rsidTr="0074414C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CE3B" w14:textId="621D8498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8DDD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4EB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D75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E18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C51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38F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DA6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D73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65F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75459BE1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9CAF" w14:textId="11A6A531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BF56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374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AF4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585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CCC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0F6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F0C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2D1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707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3583DBF2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F81C" w14:textId="6B14312B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F6E8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E69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080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AD9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760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2A1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1F8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6AF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900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1ABFA9B8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9B5F" w14:textId="5AE51A9C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57CB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B6C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B45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D1A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FD7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733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7BD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BAC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204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24B815E0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C997" w14:textId="41660A4D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637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B61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361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BB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5E2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A1C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2DD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2D1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0A9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</w:t>
            </w:r>
          </w:p>
        </w:tc>
      </w:tr>
      <w:tr w:rsidR="00804457" w:rsidRPr="00804457" w14:paraId="3B0DC407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03F9" w14:textId="3703052F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39E1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3F1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FA5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E2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A7F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2C6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79C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CBF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9D0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</w:t>
            </w:r>
          </w:p>
        </w:tc>
      </w:tr>
      <w:tr w:rsidR="00804457" w:rsidRPr="00804457" w14:paraId="2D948CED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2540" w14:textId="0943DDDD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C085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97F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BCE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433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3F2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123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874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34B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377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23CBCD89" w14:textId="77777777" w:rsidTr="00804457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885" w14:textId="0B1B5E75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tnfa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778B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BF1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22D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F51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47E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EBC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BA6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5A8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E2D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7121A4DD" w14:textId="77777777" w:rsidTr="0074414C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D79C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698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D1B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D89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C52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DD1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6B9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F28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A56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D03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36065B2D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B3EA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D4C6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95A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27A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EE2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A4B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CF3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BA8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E50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AC5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7D7399BD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9175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139D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4D4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24B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23E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319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AF2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D0A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183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D54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79DB16C0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EF48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79B2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61A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222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0DE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572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BB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F3C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AB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79D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1BF63CD3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C84C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F1E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68F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450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908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8DD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36F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7A1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9E1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1C3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7E20A716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26E5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FA88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F6F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41F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9CD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A99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9B8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DD1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958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166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5C1A692A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FB64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lastRenderedPageBreak/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3AC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96E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14D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A96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006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17B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765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5C7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588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4CC13250" w14:textId="77777777" w:rsidTr="00804457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467F" w14:textId="77777777" w:rsidR="00804457" w:rsidRPr="00804457" w:rsidRDefault="00804457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c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78F5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54E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EC2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2E0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68E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8C3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E95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231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1E1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6485784E" w14:textId="77777777" w:rsidTr="0074414C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137C" w14:textId="3E6632C3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4F8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622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6A6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9FC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3FA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F51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0E5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BB7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6D4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60F78F60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47C9" w14:textId="73F876C6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E91A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405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544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A3A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D7B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BC2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F57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D93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B34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02C40001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4020" w14:textId="53396F88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D4D5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B49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BE9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21E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C1F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C2F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7E9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C45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151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559D9783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E860" w14:textId="786E1098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85B1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A77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B46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DA3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672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E29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8C4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2AB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FE7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3D8A69BF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6CD6" w14:textId="05B309A4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1BF9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C4D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84C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DA1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2C2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837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9DD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B48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3E7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</w:t>
            </w:r>
          </w:p>
        </w:tc>
      </w:tr>
      <w:tr w:rsidR="00804457" w:rsidRPr="00804457" w14:paraId="1DD62263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8A4D" w14:textId="5C3B7F33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4B2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938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63C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823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800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211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A6E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ACF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FFF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7ED6F1EB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56D" w14:textId="1666B18E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18AF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D35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258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3D7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83E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ED7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F9C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B03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3B8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32442EBE" w14:textId="77777777" w:rsidTr="00804457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C2C7" w14:textId="77E06084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il10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1041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5DC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CF8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0F0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76B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00C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ACC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8B1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811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4DE7B602" w14:textId="77777777" w:rsidTr="0074414C">
        <w:trPr>
          <w:trHeight w:val="320"/>
        </w:trPr>
        <w:tc>
          <w:tcPr>
            <w:tcW w:w="804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EB43" w14:textId="323407E4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6B0B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Dh97</w:t>
            </w:r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48A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FB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914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89D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00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0DB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C5E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E18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02A464BD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4CE2" w14:textId="7F706BFA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51FD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599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A0F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020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EDD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DB8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86C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DF2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906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1A39254E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5C4E" w14:textId="5AA6B4A6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1EA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3F3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E47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5C6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DDF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506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325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73F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A8F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044E7D31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EF90" w14:textId="21D32D72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3310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Dh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DF2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BC3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D2F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DAF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681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A6C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16E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644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206FB8B3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7746" w14:textId="6D10BE78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44C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4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CF3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811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8B6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AB4A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15C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36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FB4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72A2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55E9D3BE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6AA3" w14:textId="4C707F95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F796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5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FF73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9CF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A6C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8547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ABD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2A8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76C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76A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29E2B1D9" w14:textId="77777777" w:rsidTr="00804457">
        <w:trPr>
          <w:trHeight w:val="32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F466" w14:textId="01A73850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8E66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6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B26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E61D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CD30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7E9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F34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*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63E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7994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ED9F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  <w:tr w:rsidR="00804457" w:rsidRPr="00804457" w14:paraId="4D6E5F83" w14:textId="77777777" w:rsidTr="00804457">
        <w:trPr>
          <w:trHeight w:val="34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9770" w14:textId="28352CC7" w:rsidR="00804457" w:rsidRPr="00804457" w:rsidRDefault="00FA6B43" w:rsidP="008044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s-ES_tradnl" w:eastAsia="es-ES_tradnl"/>
              </w:rPr>
              <w:t>mpx</w:t>
            </w:r>
            <w:proofErr w:type="spellEnd"/>
          </w:p>
        </w:tc>
        <w:tc>
          <w:tcPr>
            <w:tcW w:w="3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9A14" w14:textId="77777777" w:rsidR="00804457" w:rsidRPr="00804457" w:rsidRDefault="00804457" w:rsidP="00804457">
            <w:pPr>
              <w:rPr>
                <w:rFonts w:ascii="Arial" w:eastAsia="Times New Roman" w:hAnsi="Arial" w:cs="Arial"/>
                <w:lang w:val="es-ES_tradnl" w:eastAsia="es-ES_tradnl"/>
              </w:rPr>
            </w:pPr>
            <w:r w:rsidRPr="00804457">
              <w:rPr>
                <w:rFonts w:ascii="Arial" w:eastAsia="Times New Roman" w:hAnsi="Arial" w:cs="Arial"/>
                <w:lang w:val="es-ES_tradnl" w:eastAsia="es-ES_tradnl"/>
              </w:rPr>
              <w:t>CONV-R vs. CONV-R 10^7 Yl2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A471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5F36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9B7E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1ACC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DED9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0365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2E5B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2BC8" w14:textId="77777777" w:rsidR="00804457" w:rsidRPr="00804457" w:rsidRDefault="00804457" w:rsidP="00804457">
            <w:pPr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</w:pPr>
            <w:proofErr w:type="spellStart"/>
            <w:r w:rsidRPr="00804457">
              <w:rPr>
                <w:rFonts w:ascii="Calibri" w:eastAsia="Times New Roman" w:hAnsi="Calibri" w:cs="Times New Roman"/>
                <w:color w:val="000000"/>
                <w:lang w:val="es-ES_tradnl" w:eastAsia="es-ES_tradnl"/>
              </w:rPr>
              <w:t>ns</w:t>
            </w:r>
            <w:proofErr w:type="spellEnd"/>
          </w:p>
        </w:tc>
      </w:tr>
    </w:tbl>
    <w:p w14:paraId="1E5305D9" w14:textId="77777777" w:rsidR="00562C77" w:rsidRDefault="00562C77"/>
    <w:p w14:paraId="668792B3" w14:textId="3A73CCA3" w:rsidR="00B56040" w:rsidRPr="00C85F81" w:rsidRDefault="00B56040" w:rsidP="00B56040">
      <w:pPr>
        <w:rPr>
          <w:rFonts w:ascii="Arial" w:hAnsi="Arial" w:cs="Arial"/>
          <w:sz w:val="20"/>
          <w:szCs w:val="20"/>
          <w:lang w:val="en-US"/>
        </w:rPr>
      </w:pPr>
      <w:r w:rsidRPr="00C85F81">
        <w:rPr>
          <w:rFonts w:ascii="Arial" w:hAnsi="Arial" w:cs="Arial"/>
          <w:sz w:val="20"/>
          <w:szCs w:val="20"/>
          <w:lang w:val="en-US"/>
        </w:rPr>
        <w:t>* P ≤ 0.05; ** P ≤ 0.005; *** P ≤ 0.001; **** P ≤ 0.000</w:t>
      </w:r>
      <w:r w:rsidR="00FA6B43">
        <w:rPr>
          <w:rFonts w:ascii="Arial" w:hAnsi="Arial" w:cs="Arial"/>
          <w:sz w:val="20"/>
          <w:szCs w:val="20"/>
          <w:lang w:val="en-US"/>
        </w:rPr>
        <w:t>1</w:t>
      </w:r>
      <w:r w:rsidRPr="00C85F81">
        <w:rPr>
          <w:rFonts w:ascii="Arial" w:hAnsi="Arial" w:cs="Arial"/>
          <w:sz w:val="20"/>
          <w:szCs w:val="20"/>
          <w:lang w:val="en-US"/>
        </w:rPr>
        <w:t xml:space="preserve">, indicates significant differences between the </w:t>
      </w:r>
      <w:r>
        <w:rPr>
          <w:rFonts w:ascii="Arial" w:hAnsi="Arial" w:cs="Arial"/>
          <w:sz w:val="20"/>
          <w:szCs w:val="20"/>
          <w:lang w:val="en-US"/>
        </w:rPr>
        <w:t>treatment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 comparisons</w:t>
      </w:r>
      <w:r w:rsidRPr="00C85F81">
        <w:rPr>
          <w:rFonts w:ascii="Arial" w:hAnsi="Arial" w:cs="Arial"/>
          <w:sz w:val="20"/>
          <w:szCs w:val="20"/>
          <w:lang w:val="en-US"/>
        </w:rPr>
        <w:t>.</w:t>
      </w:r>
    </w:p>
    <w:p w14:paraId="7A13CF4A" w14:textId="7565ECD2" w:rsidR="00B56040" w:rsidRPr="00C85F81" w:rsidRDefault="00B56040" w:rsidP="00B56040">
      <w:pPr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/>
        </w:rPr>
        <w:t>n</w:t>
      </w:r>
      <w:r w:rsidR="00FA6B43">
        <w:rPr>
          <w:rFonts w:ascii="Arial" w:hAnsi="Arial" w:cs="Arial"/>
          <w:sz w:val="20"/>
          <w:szCs w:val="20"/>
          <w:lang w:val="en-US"/>
        </w:rPr>
        <w:t>s</w:t>
      </w:r>
      <w:proofErr w:type="gramEnd"/>
      <w:r w:rsidRPr="00C85F81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not significant</w:t>
      </w:r>
    </w:p>
    <w:p w14:paraId="3BA93CA0" w14:textId="77777777" w:rsidR="00B56040" w:rsidRDefault="00B56040"/>
    <w:sectPr w:rsidR="00B56040" w:rsidSect="00562C7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4A4C5" w14:textId="77777777" w:rsidR="00C511C8" w:rsidRDefault="00C511C8" w:rsidP="00804457">
      <w:r>
        <w:separator/>
      </w:r>
    </w:p>
  </w:endnote>
  <w:endnote w:type="continuationSeparator" w:id="0">
    <w:p w14:paraId="5F1C9AAE" w14:textId="77777777" w:rsidR="00C511C8" w:rsidRDefault="00C511C8" w:rsidP="00804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2A70C" w14:textId="77777777" w:rsidR="00C511C8" w:rsidRDefault="00C511C8" w:rsidP="00804457">
      <w:r>
        <w:separator/>
      </w:r>
    </w:p>
  </w:footnote>
  <w:footnote w:type="continuationSeparator" w:id="0">
    <w:p w14:paraId="56EC11DE" w14:textId="77777777" w:rsidR="00C511C8" w:rsidRDefault="00C511C8" w:rsidP="00804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C77"/>
    <w:rsid w:val="00091EA6"/>
    <w:rsid w:val="00462393"/>
    <w:rsid w:val="00562C77"/>
    <w:rsid w:val="00674979"/>
    <w:rsid w:val="0074414C"/>
    <w:rsid w:val="00804457"/>
    <w:rsid w:val="009618E5"/>
    <w:rsid w:val="00B56040"/>
    <w:rsid w:val="00BB13AC"/>
    <w:rsid w:val="00C511C8"/>
    <w:rsid w:val="00D231BB"/>
    <w:rsid w:val="00D47CD2"/>
    <w:rsid w:val="00FA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6C6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C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0445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04457"/>
  </w:style>
  <w:style w:type="paragraph" w:styleId="Piedepgina">
    <w:name w:val="footer"/>
    <w:basedOn w:val="Normal"/>
    <w:link w:val="PiedepginaCar"/>
    <w:uiPriority w:val="99"/>
    <w:unhideWhenUsed/>
    <w:rsid w:val="0080445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04457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A6B43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FA6B43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C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0445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04457"/>
  </w:style>
  <w:style w:type="paragraph" w:styleId="Piedepgina">
    <w:name w:val="footer"/>
    <w:basedOn w:val="Normal"/>
    <w:link w:val="PiedepginaCar"/>
    <w:uiPriority w:val="99"/>
    <w:unhideWhenUsed/>
    <w:rsid w:val="0080445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04457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A6B43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FA6B4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3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63C9A06-02F1-4796-85B9-FAD0CA2B83EC}"/>
</file>

<file path=customXml/itemProps2.xml><?xml version="1.0" encoding="utf-8"?>
<ds:datastoreItem xmlns:ds="http://schemas.openxmlformats.org/officeDocument/2006/customXml" ds:itemID="{7697E39B-46F3-43A8-9371-1CDEFF6E11D1}"/>
</file>

<file path=customXml/itemProps3.xml><?xml version="1.0" encoding="utf-8"?>
<ds:datastoreItem xmlns:ds="http://schemas.openxmlformats.org/officeDocument/2006/customXml" ds:itemID="{F1C81369-BCF9-4439-8615-B987425CAF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6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tefano Caruffo Madrid (mcaruffo)</dc:creator>
  <cp:keywords/>
  <dc:description/>
  <cp:lastModifiedBy>Paola Navarrete</cp:lastModifiedBy>
  <cp:revision>4</cp:revision>
  <dcterms:created xsi:type="dcterms:W3CDTF">2016-07-07T22:07:00Z</dcterms:created>
  <dcterms:modified xsi:type="dcterms:W3CDTF">2016-10-04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